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0ADAC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6BE35FEC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3DE2B45C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CE3C2A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8AFDD2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DC51D5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E03F84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957F1C3" w14:textId="3EF04E9D" w:rsidR="0068643A" w:rsidRPr="00EE17D5" w:rsidRDefault="00D1690E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Page </w:t>
            </w:r>
            <w:r w:rsidR="0068643A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umber(s)</w:t>
            </w:r>
          </w:p>
        </w:tc>
      </w:tr>
      <w:tr w:rsidR="0068643A" w:rsidRPr="00EE17D5" w14:paraId="79C9279B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D2E044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9666C3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9512BD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A0C2FCD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0928AA3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0DD6DC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2E7D59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5016E0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BBDB02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F9FF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112B5B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1C1B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67C5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23368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F0AF8A" w14:textId="006F5A74" w:rsidR="0068643A" w:rsidRPr="00FD6E06" w:rsidRDefault="00D169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8B25B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690E">
              <w:rPr>
                <w:sz w:val="24"/>
                <w:szCs w:val="24"/>
              </w:rPr>
            </w:r>
            <w:r w:rsidR="00D169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31A1A3" w14:textId="4AEDB5EF" w:rsidR="0068643A" w:rsidRPr="00FD6E06" w:rsidRDefault="00D169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5ADC7E4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D317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37D0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3091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909A6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690E">
              <w:rPr>
                <w:sz w:val="24"/>
                <w:szCs w:val="24"/>
              </w:rPr>
            </w:r>
            <w:r w:rsidR="00D169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808D15" w14:textId="2F26C50D" w:rsidR="0068643A" w:rsidRPr="00FD6E06" w:rsidRDefault="00D169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B1176D" w14:textId="3F2B2BD3" w:rsidR="0068643A" w:rsidRPr="00FD6E06" w:rsidRDefault="00D169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04D4AB0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E611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32EC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A8AE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4C1A5B" w14:textId="44EA96F1" w:rsidR="0068643A" w:rsidRPr="00FD6E06" w:rsidRDefault="00D169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9C07D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690E">
              <w:rPr>
                <w:sz w:val="24"/>
                <w:szCs w:val="24"/>
              </w:rPr>
            </w:r>
            <w:r w:rsidR="00D169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E5F42A" w14:textId="76AD66A0" w:rsidR="0068643A" w:rsidRPr="00FD6E06" w:rsidRDefault="00D169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03B9085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B2E9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B34C1F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820F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A430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D7AFD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80BD7E" w14:textId="6C2CD593" w:rsidR="0068643A" w:rsidRPr="00FD6E06" w:rsidRDefault="00D169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F2591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690E">
              <w:rPr>
                <w:sz w:val="24"/>
                <w:szCs w:val="24"/>
              </w:rPr>
            </w:r>
            <w:r w:rsidR="00D169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50009F" w14:textId="64FDB3AE" w:rsidR="0068643A" w:rsidRPr="00FD6E06" w:rsidRDefault="00D169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7E7CAC1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029B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120F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D826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53D3CB" w14:textId="3F62D49B" w:rsidR="0068643A" w:rsidRPr="00FD6E06" w:rsidRDefault="00D169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F0DB2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690E">
              <w:rPr>
                <w:sz w:val="24"/>
                <w:szCs w:val="24"/>
              </w:rPr>
            </w:r>
            <w:r w:rsidR="00D169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13464D" w14:textId="36E97682" w:rsidR="0068643A" w:rsidRPr="00FD6E06" w:rsidRDefault="00D169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68643A" w:rsidRPr="00FD6E06" w14:paraId="3C39A30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E40B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91D7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1447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F4D0E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690E">
              <w:rPr>
                <w:sz w:val="24"/>
                <w:szCs w:val="24"/>
              </w:rPr>
            </w:r>
            <w:r w:rsidR="00D169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FED1BC" w14:textId="1C4C970D" w:rsidR="0068643A" w:rsidRPr="00FD6E06" w:rsidRDefault="00D169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0EC65" w14:textId="08241927" w:rsidR="0068643A" w:rsidRPr="00FD6E06" w:rsidRDefault="00D169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70EA210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30103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CB2358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022C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613A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1D88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0F8B17" w14:textId="7454E8AA" w:rsidR="0068643A" w:rsidRPr="00FD6E06" w:rsidRDefault="00D169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57BBD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690E">
              <w:rPr>
                <w:sz w:val="24"/>
                <w:szCs w:val="24"/>
              </w:rPr>
            </w:r>
            <w:r w:rsidR="00D169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CDC959" w14:textId="4C67284A" w:rsidR="0068643A" w:rsidRPr="00FD6E06" w:rsidRDefault="00D169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68643A" w:rsidRPr="00FD6E06" w14:paraId="7C457EA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BD0A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35D9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F4367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DAA077" w14:textId="08B5848E" w:rsidR="0068643A" w:rsidRPr="00FD6E06" w:rsidRDefault="00D169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4ACD4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690E">
              <w:rPr>
                <w:sz w:val="24"/>
                <w:szCs w:val="24"/>
              </w:rPr>
            </w:r>
            <w:r w:rsidR="00D169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B1BA50" w14:textId="58822BE1" w:rsidR="0068643A" w:rsidRPr="00FD6E06" w:rsidRDefault="00D169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68643A" w:rsidRPr="00FD6E06" w14:paraId="7142F50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17D2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E369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549A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C7DD4C" w14:textId="23EFB90C" w:rsidR="0068643A" w:rsidRPr="00FD6E06" w:rsidRDefault="00D169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8181B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690E">
              <w:rPr>
                <w:sz w:val="24"/>
                <w:szCs w:val="24"/>
              </w:rPr>
            </w:r>
            <w:r w:rsidR="00D169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5AA399" w14:textId="52460554" w:rsidR="0068643A" w:rsidRPr="00FD6E06" w:rsidRDefault="00D169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BB4AE3" w:rsidRPr="00FD6E06" w14:paraId="4F76576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0BFF71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58BEEC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044A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A0B9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FE73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B0A4DA" w14:textId="3FB45AC6" w:rsidR="0068643A" w:rsidRPr="00FD6E06" w:rsidRDefault="00D169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B133D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690E">
              <w:rPr>
                <w:sz w:val="24"/>
                <w:szCs w:val="24"/>
              </w:rPr>
            </w:r>
            <w:r w:rsidR="00D169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1F51A4" w14:textId="75688796" w:rsidR="0068643A" w:rsidRPr="00FD6E06" w:rsidRDefault="00D169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4</w:t>
            </w:r>
          </w:p>
        </w:tc>
      </w:tr>
      <w:tr w:rsidR="0068643A" w:rsidRPr="00FD6E06" w14:paraId="757CEE6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54E9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98C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D24ED7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227816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9CD4B2" w14:textId="7852A9A9" w:rsidR="0068643A" w:rsidRPr="00FD6E06" w:rsidRDefault="00D169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98569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690E">
              <w:rPr>
                <w:sz w:val="24"/>
                <w:szCs w:val="24"/>
              </w:rPr>
            </w:r>
            <w:r w:rsidR="00D169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3E4229" w14:textId="08B302B2" w:rsidR="0068643A" w:rsidRPr="00FD6E06" w:rsidRDefault="00D169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5</w:t>
            </w:r>
          </w:p>
        </w:tc>
      </w:tr>
      <w:tr w:rsidR="00BB4AE3" w:rsidRPr="00FD6E06" w14:paraId="5E0754B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4D3D7B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049FC0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4A6E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7202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DB902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356AA8" w14:textId="179BB471" w:rsidR="0068643A" w:rsidRPr="00FD6E06" w:rsidRDefault="00D169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495DA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690E">
              <w:rPr>
                <w:sz w:val="24"/>
                <w:szCs w:val="24"/>
              </w:rPr>
            </w:r>
            <w:r w:rsidR="00D169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9A0F4D" w14:textId="39A9D455" w:rsidR="0068643A" w:rsidRPr="00FD6E06" w:rsidRDefault="00D169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8</w:t>
            </w:r>
          </w:p>
        </w:tc>
      </w:tr>
      <w:tr w:rsidR="0068643A" w:rsidRPr="00FD6E06" w14:paraId="7AB7B33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575A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4959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08A27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4C7CE7" w14:textId="4F90F51D" w:rsidR="0068643A" w:rsidRPr="00FD6E06" w:rsidRDefault="00D169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60781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690E">
              <w:rPr>
                <w:sz w:val="24"/>
                <w:szCs w:val="24"/>
              </w:rPr>
            </w:r>
            <w:r w:rsidR="00D169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EB0F52" w14:textId="49C8A1B0" w:rsidR="0068643A" w:rsidRPr="00FD6E06" w:rsidRDefault="00D169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7</w:t>
            </w:r>
          </w:p>
        </w:tc>
      </w:tr>
      <w:tr w:rsidR="0068643A" w:rsidRPr="00FD6E06" w14:paraId="3400179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647E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5FB0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03A24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754DF7" w14:textId="3BCC51BC" w:rsidR="0068643A" w:rsidRPr="00FD6E06" w:rsidRDefault="00D169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3CE43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690E">
              <w:rPr>
                <w:sz w:val="24"/>
                <w:szCs w:val="24"/>
              </w:rPr>
            </w:r>
            <w:r w:rsidR="00D169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0B992D" w14:textId="6A7E84C4" w:rsidR="0068643A" w:rsidRPr="00FD6E06" w:rsidRDefault="00D169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1 File</w:t>
            </w:r>
          </w:p>
        </w:tc>
      </w:tr>
      <w:tr w:rsidR="00BB4AE3" w:rsidRPr="00FD6E06" w14:paraId="62ED570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96815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0C168C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3163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B54F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BC3DB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9741F5" w14:textId="78BE184B" w:rsidR="0068643A" w:rsidRPr="00FD6E06" w:rsidRDefault="00D169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CA369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690E">
              <w:rPr>
                <w:sz w:val="24"/>
                <w:szCs w:val="24"/>
              </w:rPr>
            </w:r>
            <w:r w:rsidR="00D169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9DDA02" w14:textId="7EA9D63D" w:rsidR="0068643A" w:rsidRPr="00FD6E06" w:rsidRDefault="00D169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7</w:t>
            </w:r>
          </w:p>
        </w:tc>
      </w:tr>
      <w:tr w:rsidR="0068643A" w:rsidRPr="00FD6E06" w14:paraId="4921819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DC68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9E7C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0BEA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25ABC8" w14:textId="64D0CC41" w:rsidR="0068643A" w:rsidRPr="00FD6E06" w:rsidRDefault="00D169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3BE31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690E">
              <w:rPr>
                <w:sz w:val="24"/>
                <w:szCs w:val="24"/>
              </w:rPr>
            </w:r>
            <w:r w:rsidR="00D169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847FA3" w14:textId="0243857A" w:rsidR="0068643A" w:rsidRPr="00FD6E06" w:rsidRDefault="00D169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7</w:t>
            </w:r>
          </w:p>
        </w:tc>
      </w:tr>
      <w:tr w:rsidR="0068643A" w:rsidRPr="00FD6E06" w14:paraId="7AB70C8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7504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2FE9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1A076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9C0033" w14:textId="2C7BCC47" w:rsidR="0068643A" w:rsidRPr="00FD6E06" w:rsidRDefault="00D169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C053F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690E">
              <w:rPr>
                <w:sz w:val="24"/>
                <w:szCs w:val="24"/>
              </w:rPr>
            </w:r>
            <w:r w:rsidR="00D169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61B704" w14:textId="28C741FE" w:rsidR="0068643A" w:rsidRPr="00FD6E06" w:rsidRDefault="00D169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8</w:t>
            </w:r>
          </w:p>
        </w:tc>
      </w:tr>
      <w:tr w:rsidR="0068643A" w:rsidRPr="00FD6E06" w14:paraId="3F32C68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69D0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7A00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7356B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D3A219" w14:textId="51029E26" w:rsidR="0068643A" w:rsidRPr="00FD6E06" w:rsidRDefault="00D169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FE623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690E">
              <w:rPr>
                <w:sz w:val="24"/>
                <w:szCs w:val="24"/>
              </w:rPr>
            </w:r>
            <w:r w:rsidR="00D169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0A963E" w14:textId="7F3B8769" w:rsidR="0068643A" w:rsidRPr="00FD6E06" w:rsidRDefault="00D169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5B4573E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F7FC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B17A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A5615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949ED9" w14:textId="618D526B" w:rsidR="0068643A" w:rsidRPr="00FD6E06" w:rsidRDefault="00D169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9ECCE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690E">
              <w:rPr>
                <w:sz w:val="24"/>
                <w:szCs w:val="24"/>
              </w:rPr>
            </w:r>
            <w:r w:rsidR="00D169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27FDEF" w14:textId="059FCF42" w:rsidR="0068643A" w:rsidRPr="00FD6E06" w:rsidRDefault="00D169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0C4058F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7BE9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B09D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9F17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668E0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690E">
              <w:rPr>
                <w:sz w:val="24"/>
                <w:szCs w:val="24"/>
              </w:rPr>
            </w:r>
            <w:r w:rsidR="00D169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63B10F" w14:textId="041F9AEC" w:rsidR="0068643A" w:rsidRPr="00FD6E06" w:rsidRDefault="00D169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8C525B" w14:textId="12CFE01B" w:rsidR="0068643A" w:rsidRPr="00FD6E06" w:rsidRDefault="00D169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14:paraId="1C87B51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A1781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03E7018F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3BCE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7F7A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877C6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BBB9EF" w14:textId="7C9D2014" w:rsidR="0068643A" w:rsidRPr="00FD6E06" w:rsidRDefault="00D169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D8C2B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690E">
              <w:rPr>
                <w:sz w:val="24"/>
                <w:szCs w:val="24"/>
              </w:rPr>
            </w:r>
            <w:r w:rsidR="00D169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B3C059" w14:textId="32E48B2A" w:rsidR="0068643A" w:rsidRPr="00FD6E06" w:rsidRDefault="00D169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1839EAE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337BA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1B92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BEFB8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C3443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690E">
              <w:rPr>
                <w:sz w:val="24"/>
                <w:szCs w:val="24"/>
              </w:rPr>
            </w:r>
            <w:r w:rsidR="00D169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1D4009" w14:textId="002AFDAA" w:rsidR="0068643A" w:rsidRPr="00FD6E06" w:rsidRDefault="00D169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2E6088" w14:textId="44B2E764" w:rsidR="0068643A" w:rsidRPr="00FD6E06" w:rsidRDefault="00D169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5C52BA9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F604F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29A8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3FE90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DC50B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690E">
              <w:rPr>
                <w:sz w:val="24"/>
                <w:szCs w:val="24"/>
              </w:rPr>
            </w:r>
            <w:r w:rsidR="00D169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126BA2" w14:textId="1BCC1C45" w:rsidR="0068643A" w:rsidRPr="00FD6E06" w:rsidRDefault="00D169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B7DAD3" w14:textId="45CD8576" w:rsidR="0068643A" w:rsidRPr="00FD6E06" w:rsidRDefault="00D169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430C19F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CD79A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C05E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EE5B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3F11E6" w14:textId="7BA6AC24" w:rsidR="0068643A" w:rsidRPr="00FD6E06" w:rsidRDefault="00D169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9E84B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690E">
              <w:rPr>
                <w:sz w:val="24"/>
                <w:szCs w:val="24"/>
              </w:rPr>
            </w:r>
            <w:r w:rsidR="00D169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552F80" w14:textId="4426EDCB" w:rsidR="0068643A" w:rsidRPr="00FD6E06" w:rsidRDefault="00D169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580A9CD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4DEC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7ACD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1D18A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any planned assessment of meta-bias(es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477D1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690E">
              <w:rPr>
                <w:sz w:val="24"/>
                <w:szCs w:val="24"/>
              </w:rPr>
            </w:r>
            <w:r w:rsidR="00D169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96744E" w14:textId="4FCD65AD" w:rsidR="0068643A" w:rsidRPr="00FD6E06" w:rsidRDefault="00D169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F8C0D5" w14:textId="60FAA6A9" w:rsidR="0068643A" w:rsidRPr="00FD6E06" w:rsidRDefault="00D169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385F89F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2EFE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E389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1119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063B0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690E">
              <w:rPr>
                <w:sz w:val="24"/>
                <w:szCs w:val="24"/>
              </w:rPr>
            </w:r>
            <w:r w:rsidR="00D169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146C1F" w14:textId="08D82299" w:rsidR="0068643A" w:rsidRPr="00FD6E06" w:rsidRDefault="00D169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848142" w14:textId="210C87A0" w:rsidR="0068643A" w:rsidRPr="00FD6E06" w:rsidRDefault="00D169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</w:tbl>
    <w:p w14:paraId="443C6055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0ADFD5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169CFD2B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D3BCF1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27FC8289" wp14:editId="1D289B9C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3E542A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231613B4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7997833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5A4FC25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1966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1E4CA1"/>
    <w:rsid w:val="002253F7"/>
    <w:rsid w:val="00664936"/>
    <w:rsid w:val="0068643A"/>
    <w:rsid w:val="00750A0E"/>
    <w:rsid w:val="007924AC"/>
    <w:rsid w:val="009B20D2"/>
    <w:rsid w:val="00A0782F"/>
    <w:rsid w:val="00B567D4"/>
    <w:rsid w:val="00BB4AE3"/>
    <w:rsid w:val="00CA6DD4"/>
    <w:rsid w:val="00D1690E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AFCE65B"/>
  <w15:docId w15:val="{04F80768-CE61-43B4-A4DE-F729DF93B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5</Words>
  <Characters>453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lemyng, Ella, BioMed Central Ltd.</dc:creator>
  <cp:lastModifiedBy>Anthony Manyara</cp:lastModifiedBy>
  <cp:revision>2</cp:revision>
  <dcterms:created xsi:type="dcterms:W3CDTF">2024-03-11T20:52:00Z</dcterms:created>
  <dcterms:modified xsi:type="dcterms:W3CDTF">2024-03-11T20:52:00Z</dcterms:modified>
</cp:coreProperties>
</file>